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92384" w14:textId="547C6103" w:rsidR="008C5CE4" w:rsidRDefault="00A123CB">
      <w:r>
        <w:t>Highlights</w:t>
      </w:r>
    </w:p>
    <w:p w14:paraId="50B82171" w14:textId="2AEFC40F" w:rsidR="00A123CB" w:rsidRDefault="003768F2" w:rsidP="00A123C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Menthol-based antimicrobials for the treatment of bacterial infections</w:t>
      </w:r>
      <w:r w:rsidR="00B15B25">
        <w:rPr>
          <w:lang w:val="en-GB"/>
        </w:rPr>
        <w:t xml:space="preserve"> and related-biofilms.</w:t>
      </w:r>
    </w:p>
    <w:p w14:paraId="204F26F6" w14:textId="3C69C445" w:rsidR="00A123CB" w:rsidRPr="00C7131F" w:rsidRDefault="003768F2" w:rsidP="00A123C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MF1 showed antimicrobial activity against </w:t>
      </w:r>
      <w:r w:rsidRPr="003768F2">
        <w:rPr>
          <w:i/>
          <w:iCs/>
          <w:lang w:val="en-GB"/>
        </w:rPr>
        <w:t>E. faecium</w:t>
      </w:r>
      <w:r>
        <w:rPr>
          <w:lang w:val="en-GB"/>
        </w:rPr>
        <w:t xml:space="preserve"> </w:t>
      </w:r>
      <w:r w:rsidR="00B57FC4">
        <w:rPr>
          <w:lang w:val="en-GB"/>
        </w:rPr>
        <w:t xml:space="preserve">infections </w:t>
      </w:r>
      <w:r>
        <w:rPr>
          <w:lang w:val="en-GB"/>
        </w:rPr>
        <w:t xml:space="preserve">and </w:t>
      </w:r>
      <w:r w:rsidRPr="003768F2">
        <w:rPr>
          <w:i/>
          <w:iCs/>
          <w:lang w:val="en-GB"/>
        </w:rPr>
        <w:t>S. aureus</w:t>
      </w:r>
      <w:r>
        <w:rPr>
          <w:lang w:val="en-GB"/>
        </w:rPr>
        <w:t>-associated biofilm</w:t>
      </w:r>
      <w:r w:rsidR="00B15B25">
        <w:rPr>
          <w:lang w:val="en-GB"/>
        </w:rPr>
        <w:t>.</w:t>
      </w:r>
    </w:p>
    <w:p w14:paraId="328A643A" w14:textId="00C75B11" w:rsidR="00A123CB" w:rsidRPr="00A123CB" w:rsidRDefault="003768F2" w:rsidP="00A123CB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MCl2 promoted wound healing in human gingival fibroblasts</w:t>
      </w:r>
      <w:r w:rsidR="00936D47">
        <w:rPr>
          <w:lang w:val="en-GB"/>
        </w:rPr>
        <w:t>.</w:t>
      </w:r>
    </w:p>
    <w:sectPr w:rsidR="00A123CB" w:rsidRPr="00A123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9E1D7D"/>
    <w:multiLevelType w:val="hybridMultilevel"/>
    <w:tmpl w:val="F6640C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4075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23CB"/>
    <w:rsid w:val="003768F2"/>
    <w:rsid w:val="008C5CE4"/>
    <w:rsid w:val="00936D47"/>
    <w:rsid w:val="009D36AE"/>
    <w:rsid w:val="00A123CB"/>
    <w:rsid w:val="00A56F9E"/>
    <w:rsid w:val="00B15B25"/>
    <w:rsid w:val="00B57FC4"/>
    <w:rsid w:val="00B629DB"/>
    <w:rsid w:val="00B85843"/>
    <w:rsid w:val="00C7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6F1238"/>
  <w15:chartTrackingRefBased/>
  <w15:docId w15:val="{73BB9968-4118-402C-B930-FE4423CB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3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cacciatore</dc:creator>
  <cp:keywords/>
  <dc:description/>
  <cp:lastModifiedBy>ivana cacciatore</cp:lastModifiedBy>
  <cp:revision>6</cp:revision>
  <dcterms:created xsi:type="dcterms:W3CDTF">2022-07-06T10:18:00Z</dcterms:created>
  <dcterms:modified xsi:type="dcterms:W3CDTF">2024-09-1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392d759dde0d06b7a2243bf79f271774406aa65940041b0b54553f9316b802</vt:lpwstr>
  </property>
</Properties>
</file>